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1FB" w:rsidRDefault="008C112B"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. Cameron, S. H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Alwakeel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 J., Goddard, L., Hobbs, C. E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Gowing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E. K., Barnett, E. R., …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Oorschot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D. E. (2015). Delayed Post-Treatment with Bone Marrow-Derived Mesenchymal Stem Cells is Neurorestorative of Striatal Medium-Spiny Projection Neurons and Improves Motor Function After Neonatal Rat Hypoxia-Ischemia. Molecular and Cellular Neuroscience, 68, 56–72. </w:t>
      </w:r>
      <w:hyperlink r:id="rId4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16/j.mcn.2015.03.019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2. Ding, H.-F., Zhang, H., Ding, H.-F., Li, D., Yi, X.-H., Gao, X.-Y., … Ju, X.-L. (2014). Therapeutic Effect of Placenta-Derived Mesenchymal Stem Cells on Hypoxic-Ischemic Brain Damage in Rats. World Journal of Pediatrics, 11(1), 74–82. </w:t>
      </w:r>
      <w:hyperlink r:id="rId5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07/s12519-014-0531-8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3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Donega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V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ijboer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H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Braccioli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L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Slaper-Cortenbach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I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Van Bel, F., &amp;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J. (2014). Intranasal Administration of Human MSC for Ischemic Brain Injury in the Mouse: In Vitro and In Vivo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euroregenerative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unction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PLo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ONE, 9(11), e112339. </w:t>
      </w:r>
      <w:hyperlink r:id="rId6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371/journal.pone.0112339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4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Donega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V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ijboer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H.,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, Youssef, S. a, de Bruin, A., van Bel, F., …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C. J. (2015). Assessment of Long-Term Safety and Efficacy of Intranasal Mesenchymal Stem Cell Treatment for Neonatal Brain Injury in the Mouse. Pediatric Research, 78(5), 520–526. </w:t>
      </w:r>
      <w:hyperlink r:id="rId7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38/pr.2015.145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5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Donega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V.,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 J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ijboer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H., van Bel, F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M. J. H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&amp;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J. (2013). Intranasal Mesenchymal Stem Cell Treatment for Neonatal Brain Damage: Long-Term Cognitive and Sensorimotor Improvement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PLo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ONE, 8(1), e51253. </w:t>
      </w:r>
      <w:hyperlink r:id="rId8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371/journal.pone.0051253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6. Gu, Y., He, M., Zhou, X., Liu, J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ou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N., Bin, T., … Chen, J. (2016). Endogenous IL-6 of mesenchymal stem cell improves behavioral outcome of hypoxic-ischemic brain damage neonatal rats by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supressing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apoptosis in astrocyte. Scientific Reports, 6(1), 18587. </w:t>
      </w:r>
      <w:hyperlink r:id="rId9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38/srep18587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7. Gu, Y., Zhang, Y., Bi, Y., Liu, J., Tan, B., Gong, M., … Chen, J. (2015). Mesenchymal stem cells suppress neuronal apoptosis and decrease IL-10 release via the TLR2/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F$κ$B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pathway in rats with hypoxic-ischemic brain damage. Molecular Brain, 8(1), 65. </w:t>
      </w:r>
      <w:hyperlink r:id="rId10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186/s13041-015-0157-3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8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Jellema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R. K., Wolfs, T. G. A. M., Lima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Passo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V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Zwanenburg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Ophelde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D. R. M. G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uype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E., … Kramer, B. W. (2013). Mesenchymal Stem Cells Induce T-Cell Tolerance and Protect the Preterm Brain after Global Hypoxia-Ischemia.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PLo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ONE, 8(8), 1–15. </w:t>
      </w:r>
      <w:hyperlink r:id="rId11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371/journal.pone.0073031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9. Kim, E. S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Ah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S. Y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Im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G. H., Sung, D. K., Park, Y. R., Choi, S. H., … Park, W. S. (2012). Human umbilical cord blood–derived mesenchymal stem cell transplantation attenuates severe brain injury by permanent middle cerebral artery occlusion in newborn rats. Pediatric Research, 72(3), 277–284. </w:t>
      </w:r>
      <w:hyperlink r:id="rId12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38/pr.2012.71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10. Lee, J. A., Kim, B. Il, Jo, C. H., Choi, C. W., Kim, E. K., Kim, H. S., … Choi, J. H. (2010). Mesenchymal stem-cell transplantation for hypoxic-ischemic brain injury in neonatal rat model. Pediatric Research, 67(1), 42–46. </w:t>
      </w:r>
      <w:hyperlink r:id="rId13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203/PDR.0b013e3181bf594b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1.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 J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van Bel, F., &amp;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C. J. (2010). Mesenchymal stem cell treatment after neonatal hypoxic-ischemic brain injury improves behavioral outcome and induces neuronal and oligodendrocyte regeneration. Brain, Behavior, and Immunity, 24(3), 387–393. </w:t>
      </w:r>
      <w:hyperlink r:id="rId14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16/j.bbi.2009.10.017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2.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 J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van Bel, F., &amp;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C. J. (2010). Repeated Mesenchymal Stem Cell Treatment after Neonatal Hypoxia-Ischemia Has Distinct Effects on Formation and Maturation of New Neurons and Oligodendrocytes Leading to Restoration of Damage, Corticospinal Motor Tract Activity, and Sensorimotor Function. Journal of Neuroscience, 30(28), 9603–9611. </w:t>
      </w:r>
      <w:hyperlink r:id="rId15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523/JNEUROSCI.1835-10.2010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3.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 J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Van Bel, F., &amp;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C. J. (2010). Nasal administration of stem cells: A promising novel route to treat neonatal ischemic brain damage. Pediatric Research, 68(5), 419–422. </w:t>
      </w:r>
      <w:hyperlink r:id="rId16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203/PDR.0b013e3181f1c289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4.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 J., Van De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Looij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Zijlstra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J., Van Bel, F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uppi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P. S., …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Heijn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C. J. (2012). Mesenchymal stem cells restore cortical rewiring after neonatal ischemia in mice. Annals of Neurology, 71(6), 785–796. </w:t>
      </w:r>
      <w:hyperlink r:id="rId17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02/ana.23543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5. van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lthov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C. T., Sheldon, R. a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Kavelaars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Derugi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N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Vexler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Z. S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Willemen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, H. L., …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Ferriero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D. M. (2013). Mesenchymal stem cell transplantation attenuates brain injury after neonatal stroke. Stroke, 44(5), 1426–1432. </w:t>
      </w:r>
      <w:hyperlink r:id="rId18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161/STROKEAHA.111.000326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16. Xia, G., Hong, X., Chen, X., Lan, F., Zhang, G., &amp; Liao, L. (2010). Intracerebral transplantation of mesenchymal stem cells derived from human umbilical cord blood alleviates hypoxic ischemic brain injury in rat neonates. Journal of Perinatal Medicine, 38(2), 215–221. </w:t>
      </w:r>
      <w:hyperlink r:id="rId19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515/JPM.2010.021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17. Zhang, X., Zhang, Q., Li, W., </w:t>
      </w:r>
      <w:proofErr w:type="spellStart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Nie</w:t>
      </w:r>
      <w:proofErr w:type="spellEnd"/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 D., Chen, W., Xu, C., … Tu, W. (2014). Therapeutic effect of human umbilical cord mesenchymal stem cells on neonatal rat hypoxic-ischemic encephalopathy. Journal of Neuroscience Research, 92(1), 35–45. </w:t>
      </w:r>
      <w:hyperlink r:id="rId20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02/jnr.23304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18. Zhou, X., Gu, J., Gu, Y., He, M., Bi, Y., Chen, J., &amp; Li, T. (2015). Human umbilical cord-derived mesenchymal stem cells improve learning and memory function in hypoxic-ischemic brain-damaged rats via an IL-8-mediated secretion mechanism rather than differentiation pattern induction. Cellular Physiology and Biochemistry, 35(6), 2383–2401. </w:t>
      </w:r>
      <w:hyperlink r:id="rId21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159/000374040</w:t>
        </w:r>
      </w:hyperlink>
      <w:r>
        <w:rPr>
          <w:rFonts w:ascii="Arial" w:hAnsi="Arial" w:cs="Arial"/>
          <w:color w:val="000000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19. Zhu, L. H., Bai, X., Zhang, N., Wang, S. Y., Li, W., &amp; Jiang, L. (2014). Improvement of human umbilical cord mesenchymal stem cell transplantation on glial cell and behavioral function in a neonatal model of periventricular white matter damage. Brain Research, 1563, 13–21. </w:t>
      </w:r>
      <w:hyperlink r:id="rId22" w:tgtFrame="_blank" w:history="1">
        <w:r>
          <w:rPr>
            <w:rStyle w:val="Hyperlink"/>
            <w:rFonts w:ascii="Arial" w:hAnsi="Arial" w:cs="Arial"/>
            <w:color w:val="000000"/>
            <w:sz w:val="17"/>
            <w:szCs w:val="17"/>
            <w:shd w:val="clear" w:color="auto" w:fill="FFFFFF"/>
          </w:rPr>
          <w:t>https://doi.org/10.1016/j.brainres.2014.03.030</w:t>
        </w:r>
      </w:hyperlink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2B"/>
    <w:rsid w:val="00083EE5"/>
    <w:rsid w:val="008C112B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A7F2E-9B95-4895-BD81-EC1F8D4F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11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051253" TargetMode="External"/><Relationship Id="rId13" Type="http://schemas.openxmlformats.org/officeDocument/2006/relationships/hyperlink" Target="https://doi.org/10.1203/PDR.0b013e3181bf594b" TargetMode="External"/><Relationship Id="rId18" Type="http://schemas.openxmlformats.org/officeDocument/2006/relationships/hyperlink" Target="https://doi.org/10.1161/STROKEAHA.111.00032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59/000374040" TargetMode="External"/><Relationship Id="rId7" Type="http://schemas.openxmlformats.org/officeDocument/2006/relationships/hyperlink" Target="https://doi.org/10.1038/pr.2015.145" TargetMode="External"/><Relationship Id="rId12" Type="http://schemas.openxmlformats.org/officeDocument/2006/relationships/hyperlink" Target="https://doi.org/10.1038/pr.2012.71" TargetMode="External"/><Relationship Id="rId17" Type="http://schemas.openxmlformats.org/officeDocument/2006/relationships/hyperlink" Target="https://doi.org/10.1002/ana.2354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203/PDR.0b013e3181f1c289" TargetMode="External"/><Relationship Id="rId20" Type="http://schemas.openxmlformats.org/officeDocument/2006/relationships/hyperlink" Target="https://doi.org/10.1002/jnr.2330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112339" TargetMode="External"/><Relationship Id="rId11" Type="http://schemas.openxmlformats.org/officeDocument/2006/relationships/hyperlink" Target="https://doi.org/10.1371/journal.pone.0073031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007/s12519-014-0531-8" TargetMode="External"/><Relationship Id="rId15" Type="http://schemas.openxmlformats.org/officeDocument/2006/relationships/hyperlink" Target="https://doi.org/10.1523/JNEUROSCI.1835-10.201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186/s13041-015-0157-3" TargetMode="External"/><Relationship Id="rId19" Type="http://schemas.openxmlformats.org/officeDocument/2006/relationships/hyperlink" Target="https://doi.org/10.1515/JPM.2010.021" TargetMode="External"/><Relationship Id="rId4" Type="http://schemas.openxmlformats.org/officeDocument/2006/relationships/hyperlink" Target="https://doi.org/10.1016/j.mcn.2015.03.019" TargetMode="External"/><Relationship Id="rId9" Type="http://schemas.openxmlformats.org/officeDocument/2006/relationships/hyperlink" Target="https://doi.org/10.1038/srep18587" TargetMode="External"/><Relationship Id="rId14" Type="http://schemas.openxmlformats.org/officeDocument/2006/relationships/hyperlink" Target="https://doi.org/10.1016/j.bbi.2009.10.017" TargetMode="External"/><Relationship Id="rId22" Type="http://schemas.openxmlformats.org/officeDocument/2006/relationships/hyperlink" Target="https://doi.org/10.1016/j.brainres.2014.03.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12-14T23:45:00Z</dcterms:created>
  <dcterms:modified xsi:type="dcterms:W3CDTF">2017-12-14T23:46:00Z</dcterms:modified>
</cp:coreProperties>
</file>